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B79" w:rsidRPr="00DC58EE" w:rsidRDefault="003B5B79" w:rsidP="003B5B79">
      <w:pPr>
        <w:spacing w:line="360" w:lineRule="auto"/>
        <w:rPr>
          <w:b/>
        </w:rPr>
      </w:pPr>
      <w:r w:rsidRPr="00DC58EE">
        <w:rPr>
          <w:b/>
        </w:rPr>
        <w:t>Table</w:t>
      </w:r>
      <w:r w:rsidR="00D72638" w:rsidRPr="00DC58EE">
        <w:rPr>
          <w:b/>
        </w:rPr>
        <w:t xml:space="preserve"> S</w:t>
      </w:r>
      <w:r w:rsidRPr="00DC58EE">
        <w:rPr>
          <w:b/>
        </w:rPr>
        <w:t>4</w:t>
      </w:r>
    </w:p>
    <w:p w:rsidR="003B5B79" w:rsidRPr="00673AC2" w:rsidRDefault="003B5B79" w:rsidP="003B5B79">
      <w:pPr>
        <w:spacing w:line="360" w:lineRule="auto"/>
      </w:pPr>
      <w:r w:rsidRPr="00673AC2">
        <w:t>MSP, UMP and BSP primers</w:t>
      </w:r>
    </w:p>
    <w:tbl>
      <w:tblPr>
        <w:tblStyle w:val="TableGrid"/>
        <w:tblW w:w="0" w:type="auto"/>
        <w:tblLook w:val="00A0"/>
      </w:tblPr>
      <w:tblGrid>
        <w:gridCol w:w="1818"/>
        <w:gridCol w:w="7758"/>
      </w:tblGrid>
      <w:tr w:rsidR="003B5B79" w:rsidRPr="00673AC2" w:rsidTr="00586E52">
        <w:tc>
          <w:tcPr>
            <w:tcW w:w="1818" w:type="dxa"/>
          </w:tcPr>
          <w:p w:rsidR="003B5B79" w:rsidRPr="00673AC2" w:rsidRDefault="003B5B79" w:rsidP="00586E52">
            <w:pPr>
              <w:spacing w:line="360" w:lineRule="auto"/>
              <w:rPr>
                <w:lang w:eastAsia="en-US"/>
              </w:rPr>
            </w:pPr>
            <w:r w:rsidRPr="00673AC2">
              <w:rPr>
                <w:lang w:eastAsia="en-US"/>
              </w:rPr>
              <w:t>primer name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lang w:eastAsia="en-US"/>
              </w:rPr>
            </w:pPr>
            <w:r w:rsidRPr="00673AC2">
              <w:rPr>
                <w:lang w:eastAsia="en-US"/>
              </w:rPr>
              <w:t>primer sequence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MSP1-For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TTAGCGTTTAAGTAGAGTTTAGCGC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MSP1-Rev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CCGAAACGTAAACAAACGAA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UMP1-For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GTGTTTAAGTAGAGTTTAGTGTGG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UMP1-Rev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GTGTTTAAGTAGAGTTTAGTGTGG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MSP2-For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GTTCGGGAGAGTGTTTCGTC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MSP2-Rev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GCGTCGCTAAATACCTAACG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UMP2-For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GTTTGGGAGAGTGTTTTGTTGA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UMP2-Rev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pStyle w:val="HTMLPreformatted"/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673AC2">
              <w:rPr>
                <w:sz w:val="22"/>
                <w:szCs w:val="22"/>
              </w:rPr>
              <w:t>5’AACACATCACTAAATACCTAACACT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BSP1-For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GGGTTATTTTTTTGTTGTTGAGTT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BSP1-Rev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bio-TTATAACCACTTTTACTAACTCCT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seq1.1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TTGAGATTTAGTTTGGGA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BSP2-For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shd w:val="clear" w:color="auto" w:fill="FFFFFF"/>
                <w:lang w:eastAsia="en-US"/>
              </w:rPr>
              <w:t>5’TTAGAGGGTATTTAGAGGGGGTAGA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BSP2-Rev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bio-</w:t>
            </w:r>
            <w:r w:rsidRPr="00673AC2">
              <w:rPr>
                <w:rFonts w:ascii="Courier New" w:hAnsi="Courier New" w:cs="Courier New"/>
                <w:shd w:val="clear" w:color="auto" w:fill="FFFFFF"/>
                <w:lang w:eastAsia="en-US"/>
              </w:rPr>
              <w:t>CCTTAAAATCCATTCCAAAATATCA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seq2.1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TTTTTTTTTTTGAATGGT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seq2.2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GTATTATAAGGGTTAGGTT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seq2.3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GATTGGGAGTTAGTTTA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seq2.4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CATTACAATTACCTCAACT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seq2.7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GATGTTTAGATTGAGATTTT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seq2.8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TGGTTTTTGGTAAAGGA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seq2.9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GGTAGAGAGTTTTGGTAGAA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BSP2-For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shd w:val="clear" w:color="auto" w:fill="FFFFFF"/>
                <w:lang w:eastAsia="en-US"/>
              </w:rPr>
              <w:t>5’bio-TTAGAGGGTATTTAGAGGGGGTAGA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BSP2-Rev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</w:t>
            </w:r>
            <w:r w:rsidRPr="00673AC2">
              <w:rPr>
                <w:rFonts w:ascii="Courier New" w:hAnsi="Courier New" w:cs="Courier New"/>
                <w:shd w:val="clear" w:color="auto" w:fill="FFFFFF"/>
                <w:lang w:eastAsia="en-US"/>
              </w:rPr>
              <w:t>CCTTAAAATCCATTCCAAAATATCA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seq2.5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TTTTTTTTTTTAGTTTTTTT</w:t>
            </w:r>
          </w:p>
        </w:tc>
      </w:tr>
      <w:tr w:rsidR="003B5B79" w:rsidRPr="00673AC2" w:rsidTr="00586E52">
        <w:tc>
          <w:tcPr>
            <w:tcW w:w="1818" w:type="dxa"/>
          </w:tcPr>
          <w:p w:rsidR="003B5B79" w:rsidRPr="00A07582" w:rsidRDefault="003B5B79" w:rsidP="00586E52">
            <w:pPr>
              <w:rPr>
                <w:rFonts w:ascii="Times New Roman" w:hAnsi="Times New Roman"/>
                <w:lang w:eastAsia="en-US"/>
              </w:rPr>
            </w:pPr>
            <w:r w:rsidRPr="00A07582">
              <w:rPr>
                <w:rFonts w:ascii="Times New Roman" w:hAnsi="Times New Roman"/>
                <w:lang w:eastAsia="en-US"/>
              </w:rPr>
              <w:t>seq2.6</w:t>
            </w:r>
          </w:p>
        </w:tc>
        <w:tc>
          <w:tcPr>
            <w:tcW w:w="7758" w:type="dxa"/>
          </w:tcPr>
          <w:p w:rsidR="003B5B79" w:rsidRPr="00673AC2" w:rsidRDefault="003B5B79" w:rsidP="00586E52">
            <w:pPr>
              <w:spacing w:line="360" w:lineRule="auto"/>
              <w:rPr>
                <w:rFonts w:ascii="Courier New" w:hAnsi="Courier New" w:cs="Courier New"/>
                <w:lang w:eastAsia="en-US"/>
              </w:rPr>
            </w:pPr>
            <w:r w:rsidRPr="00673AC2">
              <w:rPr>
                <w:rFonts w:ascii="Courier New" w:hAnsi="Courier New" w:cs="Courier New"/>
                <w:lang w:eastAsia="en-US"/>
              </w:rPr>
              <w:t>5’AAAAAAACTAAAAAAAAA</w:t>
            </w:r>
          </w:p>
        </w:tc>
      </w:tr>
    </w:tbl>
    <w:p w:rsidR="003B5B79" w:rsidRDefault="003B5B79" w:rsidP="003B5B79">
      <w:pPr>
        <w:spacing w:line="360" w:lineRule="auto"/>
        <w:ind w:left="720" w:hanging="720"/>
        <w:jc w:val="both"/>
        <w:rPr>
          <w:rFonts w:ascii="Times New Roman" w:hAnsi="Times New Roman"/>
        </w:rPr>
      </w:pPr>
    </w:p>
    <w:p w:rsidR="00F66B7C" w:rsidRPr="00673AC2" w:rsidRDefault="00F66B7C" w:rsidP="003B5B79">
      <w:pPr>
        <w:spacing w:line="360" w:lineRule="auto"/>
        <w:ind w:left="720" w:hanging="720"/>
        <w:jc w:val="both"/>
        <w:rPr>
          <w:rFonts w:ascii="Times New Roman" w:hAnsi="Times New Roman"/>
        </w:rPr>
      </w:pPr>
    </w:p>
    <w:p w:rsidR="00105DF8" w:rsidRDefault="00105DF8"/>
    <w:sectPr w:rsidR="00105DF8" w:rsidSect="003B5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B5B79"/>
    <w:rsid w:val="000B7D46"/>
    <w:rsid w:val="00105DF8"/>
    <w:rsid w:val="00300CA4"/>
    <w:rsid w:val="003B5B79"/>
    <w:rsid w:val="003C5566"/>
    <w:rsid w:val="004325FC"/>
    <w:rsid w:val="005973F0"/>
    <w:rsid w:val="005D3E51"/>
    <w:rsid w:val="008543CB"/>
    <w:rsid w:val="00BA2A0B"/>
    <w:rsid w:val="00D6287E"/>
    <w:rsid w:val="00D72638"/>
    <w:rsid w:val="00DC58EE"/>
    <w:rsid w:val="00E61054"/>
    <w:rsid w:val="00F21CB3"/>
    <w:rsid w:val="00F66B7C"/>
    <w:rsid w:val="00F96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B79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3B5B79"/>
    <w:pPr>
      <w:spacing w:after="0" w:line="240" w:lineRule="auto"/>
    </w:pPr>
    <w:rPr>
      <w:rFonts w:ascii="Calibri" w:eastAsia="SimSun" w:hAnsi="Calibri" w:cs="Times New Roman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rsid w:val="003B5B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5B79"/>
    <w:rPr>
      <w:rFonts w:ascii="Courier New" w:eastAsia="SimSun" w:hAnsi="Courier New" w:cs="Courier New"/>
      <w:sz w:val="20"/>
      <w:szCs w:val="20"/>
    </w:rPr>
  </w:style>
  <w:style w:type="table" w:styleId="TableGrid">
    <w:name w:val="Table Grid"/>
    <w:basedOn w:val="TableNormal"/>
    <w:uiPriority w:val="99"/>
    <w:rsid w:val="003B5B79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6</Characters>
  <Application>Microsoft Office Word</Application>
  <DocSecurity>0</DocSecurity>
  <Lines>6</Lines>
  <Paragraphs>1</Paragraphs>
  <ScaleCrop>false</ScaleCrop>
  <Company>Stony Brook University</Company>
  <LinksUpToDate>false</LinksUpToDate>
  <CharactersWithSpaces>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M2</dc:creator>
  <cp:lastModifiedBy>CEM2</cp:lastModifiedBy>
  <cp:revision>3</cp:revision>
  <dcterms:created xsi:type="dcterms:W3CDTF">2012-08-13T17:19:00Z</dcterms:created>
  <dcterms:modified xsi:type="dcterms:W3CDTF">2012-08-13T17:55:00Z</dcterms:modified>
</cp:coreProperties>
</file>